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 – Search strategy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513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14"/>
              </w:rPr>
            </w:pPr>
            <w:r>
              <w:rPr>
                <w:rFonts w:cs="Arial" w:ascii="Arial" w:hAnsi="Arial"/>
                <w:b/>
                <w:sz w:val="20"/>
                <w:szCs w:val="14"/>
              </w:rPr>
              <w:t>Area</w:t>
            </w:r>
          </w:p>
        </w:tc>
        <w:tc>
          <w:tcPr>
            <w:tcW w:w="75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14"/>
              </w:rPr>
            </w:pPr>
            <w:r>
              <w:rPr>
                <w:rFonts w:cs="Arial" w:ascii="Arial" w:hAnsi="Arial"/>
                <w:b/>
                <w:sz w:val="20"/>
                <w:szCs w:val="14"/>
              </w:rPr>
              <w:t>Search terms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4"/>
              </w:rPr>
            </w:r>
          </w:p>
        </w:tc>
        <w:tc>
          <w:tcPr>
            <w:tcW w:w="7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"/>
              </w:rPr>
            </w:pPr>
            <w:r>
              <w:rPr>
                <w:rFonts w:cs="Times New Roman" w:ascii="Times New Roman" w:hAnsi="Times New Roman"/>
                <w:sz w:val="2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Exergame Therapy</w:t>
            </w:r>
          </w:p>
        </w:tc>
        <w:tc>
          <w:tcPr>
            <w:tcW w:w="751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((('virtual reality'/exp OR 'computer interface'/exp OR 'robotics'/exp) AND ('game'/exp OR gam*:ab,ti OR play*:ab,ti)) OR ((video OR comput* OR virtual*) NEAR/3 (gam* OR play* OR train*)):ab,ti AND (therap*:ab,ti OR treat*:ab,ti OR rehab*:ab,ti)) OR exergame:ab,ti OR ((robotics OR 'robot assisted' OR 'robot assistance' OR 'game based' OR ipad) NEAR/6 (train* OR exerc* OR therap* OR treat* OR rehab*)):ab,ti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031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otivation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('patient attitude'/exp OR 'motivation'/exp OR ((compl* OR adhere* OR progress* OR success* OR succeed*) NEAR/3 (patient* OR therap* OR treat*)):ab,ti OR ((persua* OR motivat* OR engage* OR satisf* OR attitude OR participat* OR preference) NEAR/15 (patient* OR person* OR adult* OR child*)):ab,ti OR ((persua* OR compli* OR motivat* OR engage* OR effort* OR adhere*) NEAR/15 (therap* OR treat* OR rehab*)):ab,ti OR ((break* OR drop* OR stop* OR cancel* OR cut OR fail* OR refus*) NEAR/6 (therap* OR treat* OR rehab*)):ab,ti OR dropout*:ab,ti OR 'drop out':ab,ti OR 'drop outs':ab,ti OR (drop* NEAR/3 out):ab,ti) 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27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Multiplayer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'social behavior'/exp OR collaborat*:ab,ti OR cooperat*:ab,ti OR compet*:ab,ti OR 'two player':ab,ti OR multi</w:t>
            </w:r>
            <w:r>
              <w:rPr>
                <w:rFonts w:cs="Cambria Math" w:ascii="Cambria Math" w:hAnsi="Cambria Math"/>
              </w:rPr>
              <w:t>‐</w:t>
            </w:r>
            <w:r>
              <w:rPr>
                <w:rFonts w:cs="Arial" w:ascii="Arial" w:hAnsi="Arial"/>
              </w:rPr>
              <w:t xml:space="preserve">player:ab,ti OR dyad*:ab,ti OR commun*:ab,ti OR alliance:ab,ti OR companion*:ab,ti OR collectiv*:ab,ti OR social*:ab,ti OR interact*:ab,ti)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17:36:00Z</dcterms:created>
  <dc:creator>Giuseppe_Pichierri</dc:creator>
  <dc:description/>
  <cp:keywords/>
  <dc:language>en-US</dc:language>
  <cp:lastModifiedBy>Kilian Baur</cp:lastModifiedBy>
  <cp:lastPrinted>2016-07-29T15:11:00Z</cp:lastPrinted>
  <dcterms:modified xsi:type="dcterms:W3CDTF">2016-07-29T13:11:00Z</dcterms:modified>
  <cp:revision>4</cp:revision>
  <dc:subject/>
  <dc:title/>
</cp:coreProperties>
</file>